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C51" w:rsidRPr="00F031C3" w:rsidRDefault="00617C51" w:rsidP="00617C51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OLE_LINK4"/>
      <w:bookmarkStart w:id="1" w:name="_Hlk28000079"/>
      <w:r w:rsidRPr="00F031C3">
        <w:rPr>
          <w:rFonts w:ascii="Arial" w:hAnsi="Arial" w:cs="Arial"/>
          <w:b/>
          <w:color w:val="FF0000"/>
          <w:sz w:val="20"/>
          <w:szCs w:val="20"/>
        </w:rPr>
        <w:t>Additional file 7.</w:t>
      </w:r>
    </w:p>
    <w:p w:rsidR="00617C51" w:rsidRPr="00F031C3" w:rsidRDefault="00617C51" w:rsidP="00617C51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bookmarkStart w:id="2" w:name="_Hlk16509401"/>
      <w:bookmarkEnd w:id="0"/>
      <w:r w:rsidRPr="00F031C3">
        <w:rPr>
          <w:rFonts w:ascii="Arial" w:hAnsi="Arial" w:cs="Arial"/>
          <w:b/>
          <w:color w:val="FF0000"/>
          <w:sz w:val="20"/>
          <w:szCs w:val="20"/>
        </w:rPr>
        <w:t>Table S3. KEGG pathway analysis of each module.</w:t>
      </w:r>
      <w:bookmarkEnd w:id="2"/>
    </w:p>
    <w:tbl>
      <w:tblPr>
        <w:tblW w:w="100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8"/>
        <w:gridCol w:w="1305"/>
        <w:gridCol w:w="1160"/>
        <w:gridCol w:w="1703"/>
        <w:gridCol w:w="3588"/>
      </w:tblGrid>
      <w:tr w:rsidR="00617C51" w:rsidRPr="00F031C3" w:rsidTr="00570030">
        <w:trPr>
          <w:trHeight w:val="285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</w:tr>
      <w:tr w:rsidR="00617C51" w:rsidRPr="00F031C3" w:rsidTr="00570030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odu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617C51" w:rsidRPr="00F031C3" w:rsidTr="00570030">
        <w:trPr>
          <w:trHeight w:val="127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B2, BUB1B, CDC20, PTTG1, MCM4</w:t>
            </w:r>
          </w:p>
        </w:tc>
      </w:tr>
      <w:tr w:rsidR="00617C51" w:rsidRPr="00F031C3" w:rsidTr="00570030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NA re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NASEH2A, MCM4, FEN1</w:t>
            </w:r>
          </w:p>
        </w:tc>
      </w:tr>
      <w:tr w:rsidR="00617C51" w:rsidRPr="00F031C3" w:rsidTr="00570030">
        <w:trPr>
          <w:trHeight w:val="76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Oocyte mei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B2, CDC20, PTTG1</w:t>
            </w:r>
          </w:p>
        </w:tc>
      </w:tr>
      <w:tr w:rsidR="00617C51" w:rsidRPr="00F031C3" w:rsidTr="00570030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odu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617C51" w:rsidRPr="00F031C3" w:rsidTr="00570030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ib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RPS15, MRPL12</w:t>
            </w:r>
          </w:p>
        </w:tc>
      </w:tr>
      <w:tr w:rsidR="00617C51" w:rsidRPr="00F031C3" w:rsidTr="00570030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odu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617C51" w:rsidRPr="00F031C3" w:rsidTr="00570030">
        <w:trPr>
          <w:trHeight w:val="76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Biosynthesis of amino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NO1, IDH2</w:t>
            </w:r>
          </w:p>
        </w:tc>
      </w:tr>
      <w:tr w:rsidR="00617C51" w:rsidRPr="00F031C3" w:rsidTr="00570030">
        <w:trPr>
          <w:trHeight w:val="76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IF-1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NO1, SLC2A1</w:t>
            </w:r>
          </w:p>
        </w:tc>
      </w:tr>
      <w:tr w:rsidR="00617C51" w:rsidRPr="00F031C3" w:rsidTr="00570030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arbo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ENO1, IDH2</w:t>
            </w:r>
          </w:p>
        </w:tc>
      </w:tr>
      <w:tr w:rsidR="00617C51" w:rsidRPr="00F031C3" w:rsidTr="00570030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odu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617C51" w:rsidRPr="00F031C3" w:rsidTr="00570030">
        <w:trPr>
          <w:trHeight w:val="10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Fat digestion and absor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POA1, DGAT1</w:t>
            </w:r>
          </w:p>
        </w:tc>
      </w:tr>
      <w:tr w:rsidR="00617C51" w:rsidRPr="00F031C3" w:rsidTr="00570030">
        <w:trPr>
          <w:trHeight w:val="780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PA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17C51" w:rsidRPr="00F031C3" w:rsidRDefault="00617C51" w:rsidP="0057003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POA1, SCD5</w:t>
            </w:r>
          </w:p>
        </w:tc>
      </w:tr>
      <w:bookmarkEnd w:id="1"/>
    </w:tbl>
    <w:p w:rsidR="00617C51" w:rsidRPr="00F031C3" w:rsidRDefault="00617C51" w:rsidP="00617C51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17C51" w:rsidRPr="00F031C3" w:rsidRDefault="00617C51" w:rsidP="00617C51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br w:type="page"/>
      </w:r>
    </w:p>
    <w:p w:rsidR="00D108E1" w:rsidRDefault="00D108E1">
      <w:bookmarkStart w:id="3" w:name="_GoBack"/>
      <w:bookmarkEnd w:id="3"/>
    </w:p>
    <w:sectPr w:rsidR="00D10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C51"/>
    <w:rsid w:val="00591B52"/>
    <w:rsid w:val="00617C51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F8805-D252-4716-89F7-23C23758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C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603</Characters>
  <Application>Microsoft Office Word</Application>
  <DocSecurity>0</DocSecurity>
  <Lines>3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2:00Z</dcterms:created>
  <dcterms:modified xsi:type="dcterms:W3CDTF">2020-01-22T09:02:00Z</dcterms:modified>
</cp:coreProperties>
</file>